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5E7682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C006E6B" w14:textId="36B02B1E" w:rsidR="001956FB" w:rsidRDefault="001956FB" w:rsidP="005E7682">
      <w:pPr>
        <w:pStyle w:val="AuthorList"/>
        <w:spacing w:before="120" w:after="120"/>
        <w:jc w:val="center"/>
        <w:rPr>
          <w:sz w:val="32"/>
          <w:szCs w:val="32"/>
        </w:rPr>
      </w:pPr>
      <w:r w:rsidRPr="003E052F">
        <w:rPr>
          <w:sz w:val="32"/>
          <w:szCs w:val="32"/>
        </w:rPr>
        <w:t>Predicting Benzodiazepine Prescriptions: A Proof-of-Concept Machine Learning Approach</w:t>
      </w:r>
    </w:p>
    <w:p w14:paraId="2DF6491C" w14:textId="16956ACF" w:rsidR="001956FB" w:rsidRPr="00376CC5" w:rsidRDefault="001956FB" w:rsidP="001956FB">
      <w:pPr>
        <w:pStyle w:val="AuthorList"/>
      </w:pPr>
      <w:r>
        <w:t>Kerry L. Kinney</w:t>
      </w:r>
      <w:r w:rsidRPr="00A545C6">
        <w:rPr>
          <w:vertAlign w:val="superscript"/>
        </w:rPr>
        <w:t>*</w:t>
      </w:r>
      <w:r w:rsidRPr="00376CC5">
        <w:t xml:space="preserve">, </w:t>
      </w:r>
      <w:r>
        <w:t>Yufeng Zheng</w:t>
      </w:r>
      <w:r w:rsidRPr="00376CC5">
        <w:t>,</w:t>
      </w:r>
      <w:r>
        <w:t xml:space="preserve"> Matthew C. Morris,</w:t>
      </w:r>
      <w:r w:rsidRPr="00376CC5">
        <w:t xml:space="preserve"> </w:t>
      </w:r>
      <w:r>
        <w:t>Julie A. Schumache</w:t>
      </w:r>
      <w:r w:rsidRPr="00376CC5">
        <w:t>r</w:t>
      </w:r>
      <w:r>
        <w:t>, Saurabh B. Bhardwaj, James K. Rowlett</w:t>
      </w:r>
    </w:p>
    <w:p w14:paraId="7A7F37A6" w14:textId="77777777" w:rsidR="001956FB" w:rsidRDefault="002868E2" w:rsidP="001956FB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4FA2C99B" w14:textId="5E5F8CAB" w:rsidR="001956FB" w:rsidRPr="001956FB" w:rsidRDefault="001956FB" w:rsidP="001956FB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Kerry L. Kinney, Ph.D., kkinney@umc</w:t>
      </w:r>
      <w:r w:rsidRPr="00376CC5">
        <w:rPr>
          <w:rFonts w:cs="Times New Roman"/>
          <w:szCs w:val="24"/>
        </w:rPr>
        <w:t>.edu</w:t>
      </w:r>
    </w:p>
    <w:p w14:paraId="5E584EE8" w14:textId="64B2F49F" w:rsidR="00994A3D" w:rsidRDefault="00654E8F" w:rsidP="0001436A">
      <w:pPr>
        <w:pStyle w:val="Heading1"/>
      </w:pPr>
      <w:r w:rsidRPr="00994A3D">
        <w:t>Supplementary Figures and Tables</w:t>
      </w:r>
    </w:p>
    <w:p w14:paraId="405F6DB3" w14:textId="471441B6" w:rsidR="001956FB" w:rsidRDefault="001956FB" w:rsidP="001956FB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421A31">
        <w:rPr>
          <w:rFonts w:cs="Times New Roman"/>
          <w:b/>
          <w:szCs w:val="24"/>
        </w:rPr>
        <w:t>Table 1</w:t>
      </w:r>
    </w:p>
    <w:tbl>
      <w:tblPr>
        <w:tblStyle w:val="TableGrid1"/>
        <w:tblpPr w:leftFromText="180" w:rightFromText="180" w:vertAnchor="page" w:horzAnchor="margin" w:tblpY="6121"/>
        <w:tblW w:w="9540" w:type="dxa"/>
        <w:tblLook w:val="04A0" w:firstRow="1" w:lastRow="0" w:firstColumn="1" w:lastColumn="0" w:noHBand="0" w:noVBand="1"/>
      </w:tblPr>
      <w:tblGrid>
        <w:gridCol w:w="3060"/>
        <w:gridCol w:w="3377"/>
        <w:gridCol w:w="3103"/>
      </w:tblGrid>
      <w:tr w:rsidR="005E7682" w:rsidRPr="001956FB" w14:paraId="04AA448E" w14:textId="77777777" w:rsidTr="005E7682"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2ECF0CEF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377" w:type="dxa"/>
            <w:tcBorders>
              <w:left w:val="nil"/>
              <w:bottom w:val="single" w:sz="4" w:space="0" w:color="auto"/>
              <w:right w:val="nil"/>
            </w:tcBorders>
          </w:tcPr>
          <w:p w14:paraId="5830010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956FB">
              <w:rPr>
                <w:rFonts w:eastAsia="Calibri" w:cs="Times New Roman"/>
                <w:b/>
                <w:szCs w:val="24"/>
              </w:rPr>
              <w:t>Training Data (January 2020 - December 2021)</w:t>
            </w:r>
          </w:p>
        </w:tc>
        <w:tc>
          <w:tcPr>
            <w:tcW w:w="3103" w:type="dxa"/>
            <w:tcBorders>
              <w:left w:val="nil"/>
              <w:bottom w:val="single" w:sz="4" w:space="0" w:color="auto"/>
              <w:right w:val="nil"/>
            </w:tcBorders>
          </w:tcPr>
          <w:p w14:paraId="44A4E32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956FB">
              <w:rPr>
                <w:rFonts w:eastAsia="Calibri" w:cs="Times New Roman"/>
                <w:b/>
                <w:szCs w:val="24"/>
              </w:rPr>
              <w:t>Test Data (January 2022 - March 2022)</w:t>
            </w:r>
          </w:p>
        </w:tc>
      </w:tr>
      <w:tr w:rsidR="005E7682" w:rsidRPr="001956FB" w14:paraId="2D2B8344" w14:textId="77777777" w:rsidTr="005E7682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314ADB7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377" w:type="dxa"/>
            <w:tcBorders>
              <w:left w:val="nil"/>
              <w:bottom w:val="single" w:sz="4" w:space="0" w:color="auto"/>
              <w:right w:val="nil"/>
            </w:tcBorders>
          </w:tcPr>
          <w:p w14:paraId="1B590CD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1956FB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  <w:tc>
          <w:tcPr>
            <w:tcW w:w="3103" w:type="dxa"/>
            <w:tcBorders>
              <w:left w:val="nil"/>
              <w:bottom w:val="single" w:sz="4" w:space="0" w:color="auto"/>
              <w:right w:val="nil"/>
            </w:tcBorders>
          </w:tcPr>
          <w:p w14:paraId="424D5E68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1956FB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</w:tr>
      <w:tr w:rsidR="005E7682" w:rsidRPr="001956FB" w14:paraId="1D8E511B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957861D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1128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47.29 (21.57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F9E07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53.27 (20.37)</w:t>
            </w:r>
          </w:p>
        </w:tc>
      </w:tr>
      <w:tr w:rsidR="005E7682" w:rsidRPr="001956FB" w14:paraId="111118F5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CA351F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4EEEF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956FB">
              <w:rPr>
                <w:rFonts w:eastAsia="Calibri" w:cs="Times New Roman"/>
                <w:b/>
                <w:i/>
                <w:szCs w:val="24"/>
              </w:rPr>
              <w:t>n</w:t>
            </w:r>
            <w:r w:rsidRPr="001956FB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0649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956FB">
              <w:rPr>
                <w:rFonts w:eastAsia="Calibri" w:cs="Times New Roman"/>
                <w:b/>
                <w:i/>
                <w:szCs w:val="24"/>
              </w:rPr>
              <w:t>n</w:t>
            </w:r>
            <w:r w:rsidRPr="001956FB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</w:tr>
      <w:tr w:rsidR="005E7682" w:rsidRPr="001956FB" w14:paraId="0682ABBB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F71AFC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3274A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7116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1956FB" w14:paraId="733A6A2F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02D137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D21123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4,262 (63.9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68C546CF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9,408 (65.3%)</w:t>
            </w:r>
          </w:p>
        </w:tc>
      </w:tr>
      <w:tr w:rsidR="005E7682" w:rsidRPr="001956FB" w14:paraId="3ED9E64B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087800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16F05345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3,703 (36.1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CB74B8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4,996 (34.7%)</w:t>
            </w:r>
          </w:p>
        </w:tc>
      </w:tr>
      <w:tr w:rsidR="005E7682" w:rsidRPr="001956FB" w14:paraId="156D973A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649A12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Rac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67781AD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41B69B38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1956FB" w14:paraId="50233683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84F446B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Black/African-American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400872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3,046 (60.7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34CB0B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8.693 (60.4%)</w:t>
            </w:r>
          </w:p>
        </w:tc>
      </w:tr>
      <w:tr w:rsidR="005E7682" w:rsidRPr="001956FB" w14:paraId="5E0A5FC3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EF32FA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White/Caucasian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0839689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4,933 (39.3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332C708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5,711 (39.6%)</w:t>
            </w:r>
          </w:p>
        </w:tc>
      </w:tr>
      <w:tr w:rsidR="005E7682" w:rsidRPr="001956FB" w14:paraId="0D49BE24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08A9AF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 xml:space="preserve">Insurance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1A62835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055F94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1956FB" w14:paraId="7A2E8125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1102346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4326171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4,729 (38.8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7516F7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6,106 (42.4%)</w:t>
            </w:r>
          </w:p>
        </w:tc>
      </w:tr>
      <w:tr w:rsidR="005E7682" w:rsidRPr="001956FB" w14:paraId="2418E2FE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51D62DF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Medicare/Medicai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3366FDB9" w14:textId="5F0671CC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2,387 (32.6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1206D97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5,017 (34.8%)</w:t>
            </w:r>
          </w:p>
        </w:tc>
      </w:tr>
      <w:tr w:rsidR="005E7682" w:rsidRPr="001956FB" w14:paraId="5A972B2B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C8F965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Commerci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E1490B3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0,153 (26.7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6000A47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3,096 (21.5%)</w:t>
            </w:r>
          </w:p>
        </w:tc>
      </w:tr>
      <w:tr w:rsidR="005E7682" w:rsidRPr="001956FB" w14:paraId="5573BEA7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60079B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Worker’s Comp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310B03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38 (0.1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245A910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1 (0.1%)</w:t>
            </w:r>
          </w:p>
        </w:tc>
      </w:tr>
      <w:tr w:rsidR="005E7682" w:rsidRPr="001956FB" w14:paraId="7760D913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465DF76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Oth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633AA70E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672 (1.8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C27A138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74 (1.2%)</w:t>
            </w:r>
          </w:p>
        </w:tc>
      </w:tr>
      <w:tr w:rsidR="005E7682" w:rsidRPr="001956FB" w14:paraId="29F31F31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974B825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Diagnoses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6DC94239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CFE7C4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1956FB" w14:paraId="5808EE6A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F005B63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Primary Anxiety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7BBED4D4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3,512 (9.2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62F7D08F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,125 (7.8%)</w:t>
            </w:r>
          </w:p>
        </w:tc>
      </w:tr>
      <w:tr w:rsidR="005E7682" w:rsidRPr="001956FB" w14:paraId="2E5CD20D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AF4AFF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y Anxiety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4DD0776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5,820 (15.3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E73DFC8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,205 (15.3)</w:t>
            </w:r>
          </w:p>
        </w:tc>
      </w:tr>
      <w:tr w:rsidR="005E7682" w:rsidRPr="001956FB" w14:paraId="7A7E0168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F300C2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Primary Sleep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3A70E99E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916 (2.4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8BF35C2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27 (1.6%)</w:t>
            </w:r>
          </w:p>
        </w:tc>
      </w:tr>
      <w:tr w:rsidR="005E7682" w:rsidRPr="001956FB" w14:paraId="2405E699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08D9E2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y Sleep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19B8A8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,579 (6.8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671ECF5C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848 (5.9%)</w:t>
            </w:r>
          </w:p>
        </w:tc>
      </w:tr>
      <w:tr w:rsidR="005E7682" w:rsidRPr="001956FB" w14:paraId="392496D7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16C3DD2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y Mood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08C6AA6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6,116 (16.1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5E40F1D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,417 (16.8%)</w:t>
            </w:r>
          </w:p>
        </w:tc>
      </w:tr>
      <w:tr w:rsidR="005E7682" w:rsidRPr="001956FB" w14:paraId="5F049EBE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BBB8A23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y Psychotic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74AF429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434 (1.1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0299BD6D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69 (1.2%)</w:t>
            </w:r>
          </w:p>
        </w:tc>
      </w:tr>
      <w:tr w:rsidR="005E7682" w:rsidRPr="001956FB" w14:paraId="3B074472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4AB5F1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y Neurocognitive Disor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0032C402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,156 (5.7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369631F5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787 (5.5%)</w:t>
            </w:r>
          </w:p>
        </w:tc>
      </w:tr>
      <w:tr w:rsidR="005E7682" w:rsidRPr="001956FB" w14:paraId="6158C8E2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D9935F" w14:textId="77777777" w:rsidR="005E7682" w:rsidRPr="001956FB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Other Prescriptions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55F761B4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0E6C0717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1956FB" w14:paraId="15B06D0B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61F638A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Opioi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1D3A6C04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,539 (4.1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654EA8D9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413 (2.9%)</w:t>
            </w:r>
          </w:p>
        </w:tc>
      </w:tr>
      <w:tr w:rsidR="005E7682" w:rsidRPr="001956FB" w14:paraId="4D8ED77C" w14:textId="77777777" w:rsidTr="005E768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53FB2A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tidepressan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</w:tcPr>
          <w:p w14:paraId="2CD74EA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7,156 (18.8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AF03E3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2,283 (15.8%)</w:t>
            </w:r>
          </w:p>
        </w:tc>
      </w:tr>
      <w:tr w:rsidR="005E7682" w:rsidRPr="001956FB" w14:paraId="05468328" w14:textId="77777777" w:rsidTr="005E7682"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7BED8948" w14:textId="77777777" w:rsidR="005E7682" w:rsidRPr="001956FB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Antipsychotic</w:t>
            </w:r>
          </w:p>
        </w:tc>
        <w:tc>
          <w:tcPr>
            <w:tcW w:w="3377" w:type="dxa"/>
            <w:tcBorders>
              <w:top w:val="nil"/>
              <w:left w:val="nil"/>
              <w:right w:val="nil"/>
            </w:tcBorders>
          </w:tcPr>
          <w:p w14:paraId="62B89C2B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1,974 (5.2%)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</w:tcPr>
          <w:p w14:paraId="5F4C1821" w14:textId="77777777" w:rsidR="005E7682" w:rsidRPr="001956FB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956FB">
              <w:rPr>
                <w:rFonts w:eastAsia="Calibri" w:cs="Times New Roman"/>
                <w:szCs w:val="24"/>
              </w:rPr>
              <w:t>807 (5.6%)</w:t>
            </w:r>
          </w:p>
        </w:tc>
      </w:tr>
    </w:tbl>
    <w:p w14:paraId="32259371" w14:textId="77777777" w:rsidR="001956FB" w:rsidRPr="00D91D95" w:rsidRDefault="001956FB" w:rsidP="001956FB">
      <w:pPr>
        <w:spacing w:before="0" w:after="0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Patient-level Sociodemographic Characteristics in the Training and Test Datasets</w:t>
      </w:r>
    </w:p>
    <w:p w14:paraId="34877ADB" w14:textId="51F13D43" w:rsidR="005E7682" w:rsidRDefault="007731F0" w:rsidP="005E7682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="005E7682">
        <w:rPr>
          <w:rFonts w:cs="Times New Roman"/>
          <w:b/>
          <w:szCs w:val="24"/>
        </w:rPr>
        <w:t>Table 2</w:t>
      </w:r>
    </w:p>
    <w:p w14:paraId="4C810138" w14:textId="77777777" w:rsidR="005E7682" w:rsidRPr="00D91D95" w:rsidRDefault="005E7682" w:rsidP="005E7682">
      <w:pPr>
        <w:spacing w:before="0" w:after="0"/>
        <w:jc w:val="both"/>
        <w:rPr>
          <w:rFonts w:cs="Times New Roman"/>
          <w:i/>
          <w:szCs w:val="24"/>
        </w:rPr>
      </w:pPr>
      <w:r w:rsidRPr="00D91D95">
        <w:rPr>
          <w:rFonts w:cs="Times New Roman"/>
          <w:i/>
          <w:szCs w:val="24"/>
        </w:rPr>
        <w:t>Training Data</w:t>
      </w:r>
      <w:r>
        <w:rPr>
          <w:rFonts w:cs="Times New Roman"/>
          <w:i/>
          <w:szCs w:val="24"/>
        </w:rPr>
        <w:t>set</w:t>
      </w:r>
      <w:r w:rsidRPr="00D91D95">
        <w:rPr>
          <w:rFonts w:cs="Times New Roman"/>
          <w:i/>
          <w:szCs w:val="24"/>
        </w:rPr>
        <w:t xml:space="preserve"> Patient-Level Characteristics by Benzodiazepine Prescription Status</w:t>
      </w:r>
    </w:p>
    <w:tbl>
      <w:tblPr>
        <w:tblStyle w:val="TableGrid2"/>
        <w:tblW w:w="9350" w:type="dxa"/>
        <w:tblLook w:val="04A0" w:firstRow="1" w:lastRow="0" w:firstColumn="1" w:lastColumn="0" w:noHBand="0" w:noVBand="1"/>
      </w:tblPr>
      <w:tblGrid>
        <w:gridCol w:w="2198"/>
        <w:gridCol w:w="2951"/>
        <w:gridCol w:w="2951"/>
        <w:gridCol w:w="1250"/>
      </w:tblGrid>
      <w:tr w:rsidR="005E7682" w:rsidRPr="005E7682" w14:paraId="74A253CB" w14:textId="77777777" w:rsidTr="00642A89"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3A7F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F6A1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E7682">
              <w:rPr>
                <w:rFonts w:eastAsia="Calibri" w:cs="Times New Roman"/>
                <w:b/>
                <w:szCs w:val="24"/>
              </w:rPr>
              <w:t>No Benzodiazepine Prescription (</w:t>
            </w:r>
            <w:r w:rsidRPr="005E768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E7682">
              <w:rPr>
                <w:rFonts w:eastAsia="Calibri" w:cs="Times New Roman"/>
                <w:b/>
                <w:szCs w:val="24"/>
              </w:rPr>
              <w:t>=36,624)</w:t>
            </w: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2F59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E7682">
              <w:rPr>
                <w:rFonts w:eastAsia="Calibri" w:cs="Times New Roman"/>
                <w:b/>
                <w:szCs w:val="24"/>
              </w:rPr>
              <w:t>Received Benzodiazepine Prescription (</w:t>
            </w:r>
            <w:r w:rsidRPr="005E768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E7682">
              <w:rPr>
                <w:rFonts w:eastAsia="Calibri" w:cs="Times New Roman"/>
                <w:b/>
                <w:szCs w:val="24"/>
              </w:rPr>
              <w:t>=1,355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6381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5E7682">
              <w:rPr>
                <w:rFonts w:eastAsia="Calibri" w:cs="Times New Roman"/>
                <w:i/>
                <w:szCs w:val="24"/>
              </w:rPr>
              <w:t>p</w:t>
            </w:r>
          </w:p>
        </w:tc>
      </w:tr>
      <w:tr w:rsidR="005E7682" w:rsidRPr="005E7682" w14:paraId="232C90E3" w14:textId="77777777" w:rsidTr="00642A89">
        <w:tc>
          <w:tcPr>
            <w:tcW w:w="2198" w:type="dxa"/>
            <w:tcBorders>
              <w:left w:val="nil"/>
              <w:bottom w:val="nil"/>
              <w:right w:val="nil"/>
            </w:tcBorders>
          </w:tcPr>
          <w:p w14:paraId="12758E9B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42EC8D8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5E7682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07FE36E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5E7682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3E8C307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1B08EF8E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FBF22C3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2951" w:type="dxa"/>
            <w:tcBorders>
              <w:left w:val="nil"/>
              <w:bottom w:val="nil"/>
              <w:right w:val="nil"/>
            </w:tcBorders>
          </w:tcPr>
          <w:p w14:paraId="62A58BE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7.12 (21.69)</w:t>
            </w:r>
          </w:p>
        </w:tc>
        <w:tc>
          <w:tcPr>
            <w:tcW w:w="2951" w:type="dxa"/>
            <w:tcBorders>
              <w:left w:val="nil"/>
              <w:bottom w:val="nil"/>
              <w:right w:val="nil"/>
            </w:tcBorders>
          </w:tcPr>
          <w:p w14:paraId="03F5CAF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51.77 (17.50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D3E7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15973F8D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40DADBA0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8561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E768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E7682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B05A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E768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E7682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769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1466048A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66DC7E2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2951" w:type="dxa"/>
            <w:tcBorders>
              <w:left w:val="nil"/>
              <w:bottom w:val="nil"/>
              <w:right w:val="nil"/>
            </w:tcBorders>
          </w:tcPr>
          <w:p w14:paraId="1C9A03C4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F47CC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255E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1E28D5D8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8C8ED83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F4C8A17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23,269 (63.5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65A637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993 (73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A7385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6D015069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FA08574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C2C7FA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3,341 (36.4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229A1E1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362 (26.7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33EC6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77967449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676BBEF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Race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414C053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231DB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37251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74B78744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1F816D1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Black/African-American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5904B5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22,586 (61.7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BA6DBF1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60 (33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505AC9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77F4DE51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FCD2906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White/Caucasian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CABA59E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4,038 (38.3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FFD817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895 (66.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5C1DE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292A4328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801C5BC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 xml:space="preserve">Insurance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70B7DF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EEC16D8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351317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3217BD5E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55F1B4A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CA6C3D8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4,419 (39.4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4B406C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310 (22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746A1D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0EF3CEA8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3C88907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Medicare/Medicai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F3DAF21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1,806 (32.2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C7459D0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581 (42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A6255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01A51EF4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A4BB828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Commercial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5E4A80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9,708 (26.5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00FEC8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45 (32.8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F24099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48235554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6A12360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Worker’s Comp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ED6DE3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37 (0.1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41795BB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 (0.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D8182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291A6EAE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E8D4418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Oth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C7A189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654 (1.8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30F65AD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8 (1.3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BC767E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2C9DB5F7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614D7CF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Diagnoses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8A80EC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24C5F7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F7D470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1D8860FF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95A9714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Primary Anxiety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362A5A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2,683 (7.3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A797A70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829 (61.2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5B102E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75B0A995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3FDD787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y Anxiety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C422090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,695 (12.8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FE7ED38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,125 (83.0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8468AD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30ED718F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566B92F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Primary Sleep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0DB03E3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739 (2.0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D30DDB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77 (13.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B60BB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535D982D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02A4641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y Sleep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0D5F426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2,165 (5.9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B0402A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14 (30.6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E7EC35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1F8B3CF8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48A3D7E7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y Mood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09EA5C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5,295 (14.5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14B0D4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821 (60.6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4A116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659D03FC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BAEBCAD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bookmarkStart w:id="0" w:name="_GoBack" w:colFirst="1" w:colLast="3"/>
            <w:r w:rsidRPr="005E7682">
              <w:rPr>
                <w:rFonts w:eastAsia="Calibri" w:cs="Times New Roman"/>
                <w:szCs w:val="24"/>
              </w:rPr>
              <w:t>Any Psychotic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98916B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368 (1.0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39F4A0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66 (4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6A7F28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bookmarkEnd w:id="0"/>
      <w:tr w:rsidR="005E7682" w:rsidRPr="005E7682" w14:paraId="37CF5E11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3AECE4F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y Neurocognitive Disorder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42D9EE3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2,047 (5.6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53563C7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09 (8.0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417FC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4D2F4DA9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958802E" w14:textId="77777777" w:rsidR="005E7682" w:rsidRPr="005E7682" w:rsidRDefault="005E7682" w:rsidP="005E768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Other Prescriptions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33A1B8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740154B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7D97A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E7682" w:rsidRPr="005E7682" w14:paraId="3B00DF84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AC3397E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Opioi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E815C3C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,419 (3.9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3BC2BE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20 (8.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EC5EE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1B57E628" w14:textId="77777777" w:rsidTr="00642A89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B8B9582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tidepressant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4F36BCD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6,142 (16.8%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97B6D91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,014 (74.8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272232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E7682" w:rsidRPr="005E7682" w14:paraId="2E993A2F" w14:textId="77777777" w:rsidTr="00642A89">
        <w:tc>
          <w:tcPr>
            <w:tcW w:w="2198" w:type="dxa"/>
            <w:tcBorders>
              <w:top w:val="nil"/>
              <w:left w:val="nil"/>
              <w:right w:val="nil"/>
            </w:tcBorders>
          </w:tcPr>
          <w:p w14:paraId="1625481A" w14:textId="77777777" w:rsidR="005E7682" w:rsidRPr="005E7682" w:rsidRDefault="005E7682" w:rsidP="005E7682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Antipsychotic</w:t>
            </w:r>
          </w:p>
        </w:tc>
        <w:tc>
          <w:tcPr>
            <w:tcW w:w="2951" w:type="dxa"/>
            <w:tcBorders>
              <w:top w:val="nil"/>
              <w:left w:val="nil"/>
              <w:right w:val="nil"/>
            </w:tcBorders>
          </w:tcPr>
          <w:p w14:paraId="2F4BD06F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1,564 (4.3%)</w:t>
            </w:r>
          </w:p>
        </w:tc>
        <w:tc>
          <w:tcPr>
            <w:tcW w:w="2951" w:type="dxa"/>
            <w:tcBorders>
              <w:top w:val="nil"/>
              <w:left w:val="nil"/>
              <w:right w:val="nil"/>
            </w:tcBorders>
          </w:tcPr>
          <w:p w14:paraId="0A87F4A4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410 (30.3%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14:paraId="1CC0E18A" w14:textId="77777777" w:rsidR="005E7682" w:rsidRPr="005E7682" w:rsidRDefault="005E7682" w:rsidP="005E768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E7682">
              <w:rPr>
                <w:rFonts w:eastAsia="Calibri" w:cs="Times New Roman"/>
                <w:szCs w:val="24"/>
              </w:rPr>
              <w:t>&lt;.001</w:t>
            </w:r>
          </w:p>
        </w:tc>
      </w:tr>
    </w:tbl>
    <w:p w14:paraId="58F1AED1" w14:textId="094479ED" w:rsidR="00DE23E8" w:rsidRDefault="005E7682" w:rsidP="0075583F">
      <w:pPr>
        <w:spacing w:before="0"/>
        <w:rPr>
          <w:rFonts w:cs="Times New Roman"/>
          <w:szCs w:val="24"/>
        </w:rPr>
      </w:pPr>
      <w:r>
        <w:rPr>
          <w:rFonts w:cs="Times New Roman"/>
          <w:i/>
          <w:szCs w:val="24"/>
        </w:rPr>
        <w:t xml:space="preserve">Note. </w:t>
      </w:r>
      <w:r>
        <w:rPr>
          <w:rFonts w:cs="Times New Roman"/>
          <w:szCs w:val="24"/>
        </w:rPr>
        <w:t>Patients were characterized as having received a benzodiazepine prescription if they received at least one benzodiazepine prescription at one or more encounters between January 2020 and December 2021.</w:t>
      </w:r>
    </w:p>
    <w:p w14:paraId="23061CD7" w14:textId="75453EB2" w:rsidR="005E7682" w:rsidRDefault="005E7682" w:rsidP="00654E8F">
      <w:pPr>
        <w:spacing w:before="240"/>
      </w:pPr>
    </w:p>
    <w:p w14:paraId="7C833BB4" w14:textId="77777777" w:rsidR="0075583F" w:rsidRDefault="0075583F" w:rsidP="00654E8F">
      <w:pPr>
        <w:spacing w:before="240"/>
      </w:pPr>
    </w:p>
    <w:p w14:paraId="0F803641" w14:textId="44AE27E4" w:rsidR="005E7682" w:rsidRDefault="005E7682" w:rsidP="00654E8F">
      <w:pPr>
        <w:spacing w:before="240"/>
      </w:pPr>
    </w:p>
    <w:p w14:paraId="1DEFBD9E" w14:textId="4FD9407F" w:rsidR="0075583F" w:rsidRDefault="007731F0" w:rsidP="0075583F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="0075583F">
        <w:rPr>
          <w:rFonts w:cs="Times New Roman"/>
          <w:b/>
          <w:szCs w:val="24"/>
        </w:rPr>
        <w:t>Table 3</w:t>
      </w:r>
    </w:p>
    <w:p w14:paraId="114A1531" w14:textId="77777777" w:rsidR="0075583F" w:rsidRPr="00D91D95" w:rsidRDefault="0075583F" w:rsidP="0075583F">
      <w:pPr>
        <w:spacing w:before="0" w:after="0"/>
        <w:rPr>
          <w:rFonts w:cs="Times New Roman"/>
          <w:i/>
          <w:szCs w:val="24"/>
        </w:rPr>
      </w:pPr>
      <w:r w:rsidRPr="00D91D95">
        <w:rPr>
          <w:rFonts w:cs="Times New Roman"/>
          <w:i/>
          <w:szCs w:val="24"/>
        </w:rPr>
        <w:t>T</w:t>
      </w:r>
      <w:r>
        <w:rPr>
          <w:rFonts w:cs="Times New Roman"/>
          <w:i/>
          <w:szCs w:val="24"/>
        </w:rPr>
        <w:t>est</w:t>
      </w:r>
      <w:r w:rsidRPr="00D91D95">
        <w:rPr>
          <w:rFonts w:cs="Times New Roman"/>
          <w:i/>
          <w:szCs w:val="24"/>
        </w:rPr>
        <w:t xml:space="preserve"> Data</w:t>
      </w:r>
      <w:r>
        <w:rPr>
          <w:rFonts w:cs="Times New Roman"/>
          <w:i/>
          <w:szCs w:val="24"/>
        </w:rPr>
        <w:t>set</w:t>
      </w:r>
      <w:r w:rsidRPr="00D91D95">
        <w:rPr>
          <w:rFonts w:cs="Times New Roman"/>
          <w:i/>
          <w:szCs w:val="24"/>
        </w:rPr>
        <w:t xml:space="preserve"> Patient-Level Characteristics by Benzodiazepine Prescription Status</w:t>
      </w:r>
    </w:p>
    <w:tbl>
      <w:tblPr>
        <w:tblStyle w:val="TableGrid3"/>
        <w:tblW w:w="9270" w:type="dxa"/>
        <w:tblLook w:val="04A0" w:firstRow="1" w:lastRow="0" w:firstColumn="1" w:lastColumn="0" w:noHBand="0" w:noVBand="1"/>
      </w:tblPr>
      <w:tblGrid>
        <w:gridCol w:w="2653"/>
        <w:gridCol w:w="2496"/>
        <w:gridCol w:w="2449"/>
        <w:gridCol w:w="1672"/>
      </w:tblGrid>
      <w:tr w:rsidR="0075583F" w:rsidRPr="0075583F" w14:paraId="38EDCF48" w14:textId="77777777" w:rsidTr="00642A89"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1F25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AA67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5583F">
              <w:rPr>
                <w:rFonts w:eastAsia="Calibri" w:cs="Times New Roman"/>
                <w:b/>
                <w:szCs w:val="24"/>
              </w:rPr>
              <w:t>No Benzodiazepine Prescription (</w:t>
            </w:r>
            <w:r w:rsidRPr="0075583F">
              <w:rPr>
                <w:rFonts w:eastAsia="Calibri" w:cs="Times New Roman"/>
                <w:b/>
                <w:i/>
                <w:szCs w:val="24"/>
              </w:rPr>
              <w:t>n</w:t>
            </w:r>
            <w:r w:rsidRPr="0075583F">
              <w:rPr>
                <w:rFonts w:eastAsia="Calibri" w:cs="Times New Roman"/>
                <w:b/>
                <w:szCs w:val="24"/>
              </w:rPr>
              <w:t>=13,770)</w:t>
            </w:r>
          </w:p>
        </w:tc>
        <w:tc>
          <w:tcPr>
            <w:tcW w:w="2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1A36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5583F">
              <w:rPr>
                <w:rFonts w:eastAsia="Calibri" w:cs="Times New Roman"/>
                <w:b/>
                <w:szCs w:val="24"/>
              </w:rPr>
              <w:t>Received Benzodiazepine Prescription (</w:t>
            </w:r>
            <w:r w:rsidRPr="0075583F">
              <w:rPr>
                <w:rFonts w:eastAsia="Calibri" w:cs="Times New Roman"/>
                <w:b/>
                <w:i/>
                <w:szCs w:val="24"/>
              </w:rPr>
              <w:t>n</w:t>
            </w:r>
            <w:r w:rsidRPr="0075583F">
              <w:rPr>
                <w:rFonts w:eastAsia="Calibri" w:cs="Times New Roman"/>
                <w:b/>
                <w:szCs w:val="24"/>
              </w:rPr>
              <w:t>=634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6CE1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5583F">
              <w:rPr>
                <w:rFonts w:eastAsia="Calibri" w:cs="Times New Roman"/>
                <w:i/>
                <w:szCs w:val="24"/>
              </w:rPr>
              <w:t>p</w:t>
            </w:r>
          </w:p>
        </w:tc>
      </w:tr>
      <w:tr w:rsidR="0075583F" w:rsidRPr="0075583F" w14:paraId="70BD0F3E" w14:textId="77777777" w:rsidTr="00642A89"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BF19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0CF91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75583F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7AAF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75583F">
              <w:rPr>
                <w:rFonts w:eastAsia="Calibri" w:cs="Times New Roman"/>
                <w:b/>
                <w:i/>
                <w:szCs w:val="24"/>
              </w:rPr>
              <w:t>M (SD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B5E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5AC72E70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FFEC3CC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A2FC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53.28 (20.53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7570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52.92 (16.68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3A0A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.600</w:t>
            </w:r>
          </w:p>
        </w:tc>
      </w:tr>
      <w:tr w:rsidR="0075583F" w:rsidRPr="0075583F" w14:paraId="4331268B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64D5DA0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D7BED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5583F">
              <w:rPr>
                <w:rFonts w:eastAsia="Calibri" w:cs="Times New Roman"/>
                <w:b/>
                <w:i/>
                <w:szCs w:val="24"/>
              </w:rPr>
              <w:t>n</w:t>
            </w:r>
            <w:r w:rsidRPr="0075583F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7DA6E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5583F">
              <w:rPr>
                <w:rFonts w:eastAsia="Calibri" w:cs="Times New Roman"/>
                <w:b/>
                <w:i/>
                <w:szCs w:val="24"/>
              </w:rPr>
              <w:t>n</w:t>
            </w:r>
            <w:r w:rsidRPr="0075583F">
              <w:rPr>
                <w:rFonts w:eastAsia="Calibri" w:cs="Times New Roman"/>
                <w:b/>
                <w:szCs w:val="24"/>
              </w:rPr>
              <w:t xml:space="preserve"> 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3BC0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24664684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FA07FB5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5B501B18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C477B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EF26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6895845B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2ABFB6A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AD8D39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8,944 (65.0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B3A5002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64 (73.2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71C026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5ED4C0E7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B038DD2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264874E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,826 (35.0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5A7A941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70 (26.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C150E5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27A1547E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2F943D3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Rac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FABAA5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7B22698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87F530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0D882ABA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3331F8A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Black/African-Americ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B4DF31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8,521 (61.9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8725F1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72 (27.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6B6CA9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6513DA72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BDBE9CD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White/Caucasi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EA53B3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5,249 (38.1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23DD4303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62 (72.9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A608D26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5BB7EA45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5B03A21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 xml:space="preserve">Insurance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4B2E15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2D7BF99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823AD31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21755741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9A33F1F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Uninsur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6B94AD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5,981 (43.4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D7A393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25 (19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4F18B2E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13F32174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DA10F8A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Medicare/Medica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6DDDA1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,709 (34.2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8040CE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308 (48.6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E6FD961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29F10BAB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1570FFE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Commercia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40D6D9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2,907 (21.1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23256D6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89 (29.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039F17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00DF3A65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F597AC3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Worker’s Com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6C743E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1 (0.1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6586116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0 (0.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3564D4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4984AEA2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ECFDE81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797BBF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62 (1.2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313453D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2 (1.9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5542E65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0F70DDF2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22C63CF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Diagnos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BFD9F56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BD6ADB7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5D31FA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50D0B7DF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7FF55D1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Primary Anxiety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98C290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824 (6.0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10E3C1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301 (47.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A25378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251FDF3C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22AC0D2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y Anxiety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D343E2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,687 (12.3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84281B2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518 (81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A763D7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2054F01F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2C3C9DA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Primary Sleep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C238DD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80 (1.3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B05E65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7 (7.4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C62AB5D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0EAC9EED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58C86F0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y Sleep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B218F7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657 (4.8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188850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91 (30.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D64CA2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41563F24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F59B2A2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y Mood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F269DB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2,025 (14.7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77E0792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392 (61.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8F5309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636D7F5A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4C10E96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y Psychotic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D59676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38 (1.0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9E0F59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31 (4.9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63AA8E1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4FAAC3A8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ABB81B3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y Neurocognitive Disord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66BA059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761 (5.5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69F33498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26 (4.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235A94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.073</w:t>
            </w:r>
          </w:p>
        </w:tc>
      </w:tr>
      <w:tr w:rsidR="0075583F" w:rsidRPr="0075583F" w14:paraId="5C1AC150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520E1D7" w14:textId="77777777" w:rsidR="0075583F" w:rsidRPr="0075583F" w:rsidRDefault="0075583F" w:rsidP="0075583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Other Prescription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984DED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965502B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EC163B3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5583F" w:rsidRPr="0075583F" w14:paraId="163D67C3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976FA80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Opio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474AB36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394 (2.9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AD8FE9F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9 (3.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1AD08F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.821</w:t>
            </w:r>
          </w:p>
        </w:tc>
      </w:tr>
      <w:tr w:rsidR="0075583F" w:rsidRPr="0075583F" w14:paraId="1F60B5AD" w14:textId="77777777" w:rsidTr="00642A89"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CC265B4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tidepressa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8C47744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,836 (13.3%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420537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447 (70.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72F5F1C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75583F" w:rsidRPr="0075583F" w14:paraId="37EF6A82" w14:textId="77777777" w:rsidTr="00642A89">
        <w:tc>
          <w:tcPr>
            <w:tcW w:w="2653" w:type="dxa"/>
            <w:tcBorders>
              <w:top w:val="nil"/>
              <w:left w:val="nil"/>
              <w:right w:val="nil"/>
            </w:tcBorders>
          </w:tcPr>
          <w:p w14:paraId="5C267507" w14:textId="77777777" w:rsidR="0075583F" w:rsidRPr="0075583F" w:rsidRDefault="0075583F" w:rsidP="0075583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Antipsychotic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14:paraId="4A647CD0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620 (4.5%)</w:t>
            </w:r>
          </w:p>
        </w:tc>
        <w:tc>
          <w:tcPr>
            <w:tcW w:w="2449" w:type="dxa"/>
            <w:tcBorders>
              <w:top w:val="nil"/>
              <w:left w:val="nil"/>
              <w:right w:val="nil"/>
            </w:tcBorders>
          </w:tcPr>
          <w:p w14:paraId="0C15074A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187 (29.5%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14:paraId="1DC55F8D" w14:textId="77777777" w:rsidR="0075583F" w:rsidRPr="0075583F" w:rsidRDefault="0075583F" w:rsidP="007558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5583F">
              <w:rPr>
                <w:rFonts w:eastAsia="Calibri" w:cs="Times New Roman"/>
                <w:szCs w:val="24"/>
              </w:rPr>
              <w:t>&lt;.001</w:t>
            </w:r>
          </w:p>
        </w:tc>
      </w:tr>
    </w:tbl>
    <w:p w14:paraId="137F123A" w14:textId="77777777" w:rsidR="0075583F" w:rsidRPr="00BF6B04" w:rsidRDefault="0075583F" w:rsidP="0075583F">
      <w:pPr>
        <w:spacing w:before="0"/>
        <w:rPr>
          <w:rFonts w:cs="Times New Roman"/>
          <w:szCs w:val="24"/>
        </w:rPr>
      </w:pPr>
      <w:r>
        <w:rPr>
          <w:rFonts w:cs="Times New Roman"/>
          <w:i/>
          <w:szCs w:val="24"/>
        </w:rPr>
        <w:t xml:space="preserve">Note. </w:t>
      </w:r>
      <w:r>
        <w:rPr>
          <w:rFonts w:cs="Times New Roman"/>
          <w:szCs w:val="24"/>
        </w:rPr>
        <w:t>Patients were characterized as having received a benzodiazepine prescription if they received at least one benzodiazepine prescription at one or more encounters between January 2022 and March 2022.</w:t>
      </w:r>
    </w:p>
    <w:p w14:paraId="70FE322A" w14:textId="77777777" w:rsidR="005E7682" w:rsidRPr="001549D3" w:rsidRDefault="005E7682" w:rsidP="00654E8F">
      <w:pPr>
        <w:spacing w:before="240"/>
      </w:pPr>
    </w:p>
    <w:sectPr w:rsidR="005E7682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317"/>
        </w:tabs>
        <w:ind w:left="731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6FB"/>
    <w:rsid w:val="00267D18"/>
    <w:rsid w:val="002868E2"/>
    <w:rsid w:val="002869C3"/>
    <w:rsid w:val="002936E4"/>
    <w:rsid w:val="002B4A57"/>
    <w:rsid w:val="002C74CA"/>
    <w:rsid w:val="0032381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0D98"/>
    <w:rsid w:val="00593EEA"/>
    <w:rsid w:val="005A5EEE"/>
    <w:rsid w:val="005E7682"/>
    <w:rsid w:val="006059E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83F"/>
    <w:rsid w:val="007731F0"/>
    <w:rsid w:val="00790BB3"/>
    <w:rsid w:val="007C206C"/>
    <w:rsid w:val="00803D24"/>
    <w:rsid w:val="00817DD6"/>
    <w:rsid w:val="00885156"/>
    <w:rsid w:val="008B02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9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7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5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660c23a-51a7-4954-9db8-395678ac1eb6">
      <UserInfo>
        <DisplayName/>
        <AccountId xsi:nil="true"/>
        <AccountType/>
      </UserInfo>
    </SharedWithUsers>
    <_activity xmlns="5451fb04-269f-4c46-b58f-76adbc688b9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72059BF6A81049B215CC957A24BFF8" ma:contentTypeVersion="14" ma:contentTypeDescription="Create a new document." ma:contentTypeScope="" ma:versionID="42aae6a2b032dd4a9de1bd208fa03f8b">
  <xsd:schema xmlns:xsd="http://www.w3.org/2001/XMLSchema" xmlns:xs="http://www.w3.org/2001/XMLSchema" xmlns:p="http://schemas.microsoft.com/office/2006/metadata/properties" xmlns:ns3="5451fb04-269f-4c46-b58f-76adbc688b9c" xmlns:ns4="4660c23a-51a7-4954-9db8-395678ac1eb6" targetNamespace="http://schemas.microsoft.com/office/2006/metadata/properties" ma:root="true" ma:fieldsID="e409544c44b5c59255f72af33f3054b0" ns3:_="" ns4:_="">
    <xsd:import namespace="5451fb04-269f-4c46-b58f-76adbc688b9c"/>
    <xsd:import namespace="4660c23a-51a7-4954-9db8-395678ac1e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fb04-269f-4c46-b58f-76adbc688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0c23a-51a7-4954-9db8-395678ac1eb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660c23a-51a7-4954-9db8-395678ac1eb6"/>
    <ds:schemaRef ds:uri="5451fb04-269f-4c46-b58f-76adbc688b9c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D3AF073-BFDA-40F0-9DC6-D9878D348F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51fb04-269f-4c46-b58f-76adbc688b9c"/>
    <ds:schemaRef ds:uri="4660c23a-51a7-4954-9db8-395678ac1e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78DB9F-F6BC-4D3D-8A34-31C9E36C8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rry Kinney</cp:lastModifiedBy>
  <cp:revision>8</cp:revision>
  <cp:lastPrinted>2013-10-03T12:51:00Z</cp:lastPrinted>
  <dcterms:created xsi:type="dcterms:W3CDTF">2022-12-29T20:12:00Z</dcterms:created>
  <dcterms:modified xsi:type="dcterms:W3CDTF">2023-03-0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72059BF6A81049B215CC957A24BFF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